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66F" w:rsidRDefault="00AF03E8" w:rsidP="00137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Table</w:t>
      </w:r>
      <w:r w:rsidR="0013766F" w:rsidRPr="008933BC">
        <w:rPr>
          <w:rFonts w:ascii="Times New Roman" w:hAnsi="Times New Roman" w:cs="Times New Roman"/>
          <w:sz w:val="24"/>
          <w:szCs w:val="24"/>
        </w:rPr>
        <w:t xml:space="preserve">. </w:t>
      </w:r>
      <w:r w:rsidR="00C946C8">
        <w:rPr>
          <w:rFonts w:ascii="Times New Roman" w:hAnsi="Times New Roman" w:cs="Times New Roman"/>
          <w:sz w:val="24"/>
          <w:szCs w:val="24"/>
        </w:rPr>
        <w:t>D</w:t>
      </w:r>
      <w:r w:rsidR="00C946C8" w:rsidRPr="00C946C8">
        <w:rPr>
          <w:rFonts w:ascii="Times New Roman" w:hAnsi="Times New Roman" w:cs="Times New Roman"/>
          <w:sz w:val="24"/>
          <w:szCs w:val="24"/>
        </w:rPr>
        <w:t>ifferentially expressed genes (FDR-adjusted P-value &lt; 2.0 x 10</w:t>
      </w:r>
      <w:r w:rsidR="00C946C8" w:rsidRPr="004F5E07">
        <w:rPr>
          <w:rFonts w:ascii="Times New Roman" w:hAnsi="Times New Roman" w:cs="Times New Roman"/>
          <w:sz w:val="24"/>
          <w:szCs w:val="24"/>
          <w:vertAlign w:val="superscript"/>
        </w:rPr>
        <w:t>-4</w:t>
      </w:r>
      <w:r w:rsidR="00C946C8" w:rsidRPr="00C946C8">
        <w:rPr>
          <w:rFonts w:ascii="Times New Roman" w:hAnsi="Times New Roman" w:cs="Times New Roman"/>
          <w:sz w:val="24"/>
          <w:szCs w:val="24"/>
        </w:rPr>
        <w:t xml:space="preserve">) between microglia and macrophages </w:t>
      </w:r>
      <w:r w:rsidR="005B3E62">
        <w:rPr>
          <w:rFonts w:ascii="Times New Roman" w:hAnsi="Times New Roman" w:cs="Times New Roman"/>
          <w:sz w:val="24"/>
          <w:szCs w:val="24"/>
        </w:rPr>
        <w:t>in</w:t>
      </w:r>
      <w:r w:rsidR="005B3E62" w:rsidRPr="00C946C8">
        <w:rPr>
          <w:rFonts w:ascii="Times New Roman" w:hAnsi="Times New Roman" w:cs="Times New Roman"/>
          <w:sz w:val="24"/>
          <w:szCs w:val="24"/>
        </w:rPr>
        <w:t xml:space="preserve"> </w:t>
      </w:r>
      <w:r w:rsidR="005B3E62">
        <w:rPr>
          <w:rFonts w:ascii="Times New Roman" w:hAnsi="Times New Roman" w:cs="Times New Roman"/>
          <w:sz w:val="24"/>
          <w:szCs w:val="24"/>
        </w:rPr>
        <w:t>BCG-</w:t>
      </w:r>
      <w:r w:rsidR="00C946C8" w:rsidRPr="00C946C8">
        <w:rPr>
          <w:rFonts w:ascii="Times New Roman" w:hAnsi="Times New Roman" w:cs="Times New Roman"/>
          <w:sz w:val="24"/>
          <w:szCs w:val="24"/>
        </w:rPr>
        <w:t>challenge</w:t>
      </w:r>
      <w:r w:rsidR="005B3E62">
        <w:rPr>
          <w:rFonts w:ascii="Times New Roman" w:hAnsi="Times New Roman" w:cs="Times New Roman"/>
          <w:sz w:val="24"/>
          <w:szCs w:val="24"/>
        </w:rPr>
        <w:t>d mice</w:t>
      </w:r>
      <w:r w:rsidR="00C946C8" w:rsidRPr="00C946C8">
        <w:rPr>
          <w:rFonts w:ascii="Times New Roman" w:hAnsi="Times New Roman" w:cs="Times New Roman"/>
          <w:sz w:val="24"/>
          <w:szCs w:val="24"/>
        </w:rPr>
        <w:t xml:space="preserve"> and supporting literature review.</w:t>
      </w:r>
      <w:r w:rsidR="00D4798D" w:rsidRPr="00D4798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11970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1937"/>
        <w:gridCol w:w="4950"/>
        <w:gridCol w:w="2070"/>
        <w:gridCol w:w="3013"/>
      </w:tblGrid>
      <w:tr w:rsidR="000449C0" w:rsidRPr="000449C0" w:rsidTr="009576D5">
        <w:tc>
          <w:tcPr>
            <w:tcW w:w="1937" w:type="dxa"/>
          </w:tcPr>
          <w:p w:rsidR="007A5331" w:rsidRPr="000449C0" w:rsidRDefault="007A5331" w:rsidP="00042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6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ene Symbol</w:t>
            </w:r>
          </w:p>
        </w:tc>
        <w:tc>
          <w:tcPr>
            <w:tcW w:w="4950" w:type="dxa"/>
          </w:tcPr>
          <w:p w:rsidR="007A5331" w:rsidRPr="000449C0" w:rsidRDefault="001352FF" w:rsidP="007443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CBI </w:t>
            </w:r>
            <w:r w:rsidR="007A5331"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070" w:type="dxa"/>
          </w:tcPr>
          <w:p w:rsidR="007A5331" w:rsidRPr="000449C0" w:rsidRDefault="007A5331" w:rsidP="00042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og</w:t>
            </w:r>
            <w:r w:rsidRPr="000449C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(Macrophage/Microglia)</w:t>
            </w:r>
          </w:p>
        </w:tc>
        <w:tc>
          <w:tcPr>
            <w:tcW w:w="3013" w:type="dxa"/>
          </w:tcPr>
          <w:p w:rsidR="007A5331" w:rsidRPr="000449C0" w:rsidRDefault="007726CE" w:rsidP="000425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ol8a1</w:t>
            </w:r>
          </w:p>
        </w:tc>
        <w:tc>
          <w:tcPr>
            <w:tcW w:w="4950" w:type="dxa"/>
            <w:shd w:val="clear" w:color="auto" w:fill="auto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ollagen, type VIII, alpha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3.6983</w:t>
            </w:r>
          </w:p>
        </w:tc>
        <w:tc>
          <w:tcPr>
            <w:tcW w:w="3013" w:type="dxa"/>
            <w:vAlign w:val="center"/>
          </w:tcPr>
          <w:p w:rsidR="00C22F30" w:rsidRPr="000449C0" w:rsidRDefault="00F574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ug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2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Kcne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potassium voltage-gated channel,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Isk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related subfamily, gene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3.6282</w:t>
            </w:r>
          </w:p>
        </w:tc>
        <w:tc>
          <w:tcPr>
            <w:tcW w:w="3013" w:type="dxa"/>
            <w:vAlign w:val="center"/>
          </w:tcPr>
          <w:p w:rsidR="00C22F30" w:rsidRPr="000449C0" w:rsidRDefault="00F574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Jou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1998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lc38a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olute carrier family 38, member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1.605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rrc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edicted gene 88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1.4898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av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euron navigator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1.2728</w:t>
            </w:r>
          </w:p>
        </w:tc>
        <w:tc>
          <w:tcPr>
            <w:tcW w:w="3013" w:type="dxa"/>
            <w:vAlign w:val="center"/>
          </w:tcPr>
          <w:p w:rsidR="00C22F30" w:rsidRPr="000449C0" w:rsidRDefault="000B1E8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magal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m694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edicted gene 69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1.071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apn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alpa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1.056</w:t>
            </w:r>
          </w:p>
        </w:tc>
        <w:tc>
          <w:tcPr>
            <w:tcW w:w="3013" w:type="dxa"/>
            <w:vAlign w:val="center"/>
          </w:tcPr>
          <w:p w:rsidR="00C22F30" w:rsidRPr="000449C0" w:rsidRDefault="004113F7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m et al. (2006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pr34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 protein-coupled receptor 3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0.4916</w:t>
            </w:r>
          </w:p>
        </w:tc>
        <w:tc>
          <w:tcPr>
            <w:tcW w:w="3013" w:type="dxa"/>
            <w:vAlign w:val="center"/>
          </w:tcPr>
          <w:p w:rsidR="00C22F30" w:rsidRDefault="00C946C8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Hickman et al. (2013); </w:t>
            </w:r>
            <w:proofErr w:type="spellStart"/>
            <w:r w:rsidR="00B222D4"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="00B222D4"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  <w:r w:rsidR="00501B27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:rsidR="00501B27" w:rsidRPr="000449C0" w:rsidRDefault="00501B27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magal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rrn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eucine rich repeat protein 1, neuronal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0.300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s-ES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Solga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5); </w:t>
            </w:r>
          </w:p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Wwox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WW domain-containing oxidoreductase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0.2352</w:t>
            </w:r>
          </w:p>
        </w:tc>
        <w:tc>
          <w:tcPr>
            <w:tcW w:w="3013" w:type="dxa"/>
            <w:vAlign w:val="center"/>
          </w:tcPr>
          <w:p w:rsidR="00C22F30" w:rsidRPr="000449C0" w:rsidRDefault="008A220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Vstm4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V-set and transmembrane domain containing 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10.068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cscr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ndothelial cell surface expressed chemotaxis and apoptosis regulator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95078</w:t>
            </w:r>
          </w:p>
        </w:tc>
        <w:tc>
          <w:tcPr>
            <w:tcW w:w="3013" w:type="dxa"/>
            <w:vAlign w:val="center"/>
          </w:tcPr>
          <w:p w:rsidR="00C22F30" w:rsidRPr="000449C0" w:rsidRDefault="008A220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Hickman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entromere protein F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9291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m10790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edicted gene 10790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9266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span7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etraspan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78541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pn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ps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7624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726D9F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mem100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ansmembrane protein 100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72567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eprel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olyl 3-hydroxylase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71621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bf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arly B cell factor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70589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nu1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U11 small nuclear RN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645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6E411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Wdr5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ilia and flagella associated protein 4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604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fml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olfactomed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like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6008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ick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Butov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4);</w:t>
            </w:r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pm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, subfamily M, member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5765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t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T tumor suppressor homolog 3 (Drosophila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5571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cy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enylate cyclase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5167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Kcnj1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otassium inwardly-rectifying channel, subfamily J, member 1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48316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pr56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hesion G protein-coupled receptor G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4589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ick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; </w:t>
            </w: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Butovsky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4);</w:t>
            </w:r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ma4g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ma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domain, immunoglobulin domain (Ig), transmembrane domain (TM) and short cytoplasmic domain, (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maphor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) 4G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4523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ynm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ynem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, intermediate filament protein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4022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ix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sine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oculis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-related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homeobox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3880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lc4a10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-like, member 10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3566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embrane bound O-acyltransferase domain containing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9.0766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aalad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N-acetylated alpha-linked acidic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dipeptidase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8359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olr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olate receptor 1 (adult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73546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otch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otch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7321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rpine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E, member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72544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Elmore et al. (2014);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tp8a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ATPase,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minophospholipid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transporter-like, class I, type 8A, member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72364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bln7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ibul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66986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ldn9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laud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6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gce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arcoglyc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, epsilon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63631</w:t>
            </w:r>
          </w:p>
        </w:tc>
        <w:tc>
          <w:tcPr>
            <w:tcW w:w="3013" w:type="dxa"/>
            <w:vAlign w:val="center"/>
          </w:tcPr>
          <w:p w:rsidR="00C22F30" w:rsidRPr="000449C0" w:rsidRDefault="00B222D4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lc4a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olute carrier family 4, sodium bicarbonate cotransporter, member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5913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damts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disintegr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like and metallopeptidase (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eprolys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type) with thrombospondin type 1 motif,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5462</w:t>
            </w:r>
          </w:p>
        </w:tc>
        <w:tc>
          <w:tcPr>
            <w:tcW w:w="3013" w:type="dxa"/>
            <w:vAlign w:val="center"/>
          </w:tcPr>
          <w:p w:rsidR="00C22F30" w:rsidRPr="000449C0" w:rsidRDefault="0059448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pock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osteonect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wcv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kazal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like domains proteoglycan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4886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jap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junction associated protein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4661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rb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drenergic receptor, beta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43629</w:t>
            </w:r>
          </w:p>
        </w:tc>
        <w:tc>
          <w:tcPr>
            <w:tcW w:w="3013" w:type="dxa"/>
            <w:vAlign w:val="center"/>
          </w:tcPr>
          <w:p w:rsidR="00C22F30" w:rsidRPr="000449C0" w:rsidRDefault="0059448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59448C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1qtnf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1q and tumor necrosis factor related protein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4192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iglech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ialic acid binding Ig-like lectin H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3601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Hickman et al. (2013); </w:t>
            </w: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utovsky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txn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ortex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3198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yl9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yosin, light polypeptide 9, regulatory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3097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rhgef40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ho guanine nucleotide exchange factor (GEF) 40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8.2494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hac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haC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, cation transport regulator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3036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0B1E8C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-2Eb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histocompatibi</w:t>
            </w:r>
            <w:r w:rsidR="000B1E8C">
              <w:rPr>
                <w:rFonts w:ascii="Times New Roman" w:hAnsi="Times New Roman" w:cs="Times New Roman"/>
                <w:sz w:val="24"/>
                <w:szCs w:val="24"/>
              </w:rPr>
              <w:t>lity 2, class II antigen E bet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36771</w:t>
            </w:r>
          </w:p>
        </w:tc>
        <w:tc>
          <w:tcPr>
            <w:tcW w:w="3013" w:type="dxa"/>
            <w:vAlign w:val="center"/>
          </w:tcPr>
          <w:p w:rsidR="00C22F30" w:rsidRPr="000449C0" w:rsidRDefault="000B1E8C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umagall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2015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m20c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mily with sequence similarity 20, member C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3925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tger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ostaglandin E receptor 2 (subtype EP2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4054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nip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NFAIP3 interacting protein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42422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CF25B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Xue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et al. (2014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ir15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icroRNA 15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4394</w:t>
            </w:r>
          </w:p>
        </w:tc>
        <w:tc>
          <w:tcPr>
            <w:tcW w:w="3013" w:type="dxa"/>
            <w:vAlign w:val="center"/>
          </w:tcPr>
          <w:p w:rsidR="00C22F30" w:rsidRPr="000449C0" w:rsidRDefault="00412CB9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horpad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</w:t>
            </w:r>
            <w:r w:rsidRPr="00412CB9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ib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ibbles homolog 3 (Drosophila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4775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Htr7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5-hydroxytryptamine (serotonin) receptor 7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5037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s4a8a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8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50644</w:t>
            </w:r>
          </w:p>
        </w:tc>
        <w:tc>
          <w:tcPr>
            <w:tcW w:w="3013" w:type="dxa"/>
            <w:vAlign w:val="center"/>
          </w:tcPr>
          <w:p w:rsidR="00C22F30" w:rsidRPr="000449C0" w:rsidRDefault="00015658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autier et al. (2012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im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apoptotic inhibitory molecule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6759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psg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ryptase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gamma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6936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acna1i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alcium channel, voltage-dependent, alpha 1I subunit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7163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nfrsf13c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13c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7442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y6d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lymphocyte antigen 6 complex, locus D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7830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h17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adherin 17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289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7a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olute carrier family 7 (cationic amino acid transporter, y+ system), member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379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autier et al. (2012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ax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aired box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515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tac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H3 and cysteine rich domain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553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extracellular matrix protein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9446</w:t>
            </w:r>
          </w:p>
        </w:tc>
        <w:tc>
          <w:tcPr>
            <w:tcW w:w="3013" w:type="dxa"/>
            <w:vAlign w:val="center"/>
          </w:tcPr>
          <w:p w:rsidR="00C22F30" w:rsidRPr="000449C0" w:rsidRDefault="00C66D71" w:rsidP="00C66D71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oagulation factor X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8955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2020CF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pib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pi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-B transcription factor (Spi-1/PU.1 related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9026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lec2g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-type lectin domain family 2, member g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9620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xcr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hemokine (C-X-C motif) receptor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6.98314</w:t>
            </w:r>
          </w:p>
        </w:tc>
        <w:tc>
          <w:tcPr>
            <w:tcW w:w="3013" w:type="dxa"/>
            <w:vAlign w:val="center"/>
          </w:tcPr>
          <w:p w:rsidR="00C22F30" w:rsidRPr="000449C0" w:rsidRDefault="002020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xcl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hemokine (C-X-C motif) ligand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06758</w:t>
            </w:r>
          </w:p>
        </w:tc>
        <w:tc>
          <w:tcPr>
            <w:tcW w:w="3013" w:type="dxa"/>
            <w:vAlign w:val="center"/>
          </w:tcPr>
          <w:p w:rsidR="00C22F30" w:rsidRPr="000449C0" w:rsidRDefault="002020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lrt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ibronectin leucine rich transmembrane protein 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13574</w:t>
            </w:r>
          </w:p>
        </w:tc>
        <w:tc>
          <w:tcPr>
            <w:tcW w:w="3013" w:type="dxa"/>
            <w:vAlign w:val="center"/>
          </w:tcPr>
          <w:p w:rsidR="00C22F30" w:rsidRPr="000449C0" w:rsidRDefault="002020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lp</w:t>
            </w:r>
            <w:r w:rsidR="002020CF">
              <w:rPr>
                <w:rFonts w:ascii="Times New Roman" w:hAnsi="Times New Roman" w:cs="Times New Roman"/>
                <w:sz w:val="24"/>
                <w:szCs w:val="24"/>
              </w:rPr>
              <w:t>lg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2020CF" w:rsidP="002020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-</w:t>
            </w:r>
            <w:r w:rsidR="00C22F30" w:rsidRPr="000449C0">
              <w:rPr>
                <w:rFonts w:ascii="Times New Roman" w:hAnsi="Times New Roman" w:cs="Times New Roman"/>
                <w:sz w:val="24"/>
                <w:szCs w:val="24"/>
              </w:rPr>
              <w:t>sele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lycoprotein ligand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16327</w:t>
            </w:r>
          </w:p>
        </w:tc>
        <w:tc>
          <w:tcPr>
            <w:tcW w:w="3013" w:type="dxa"/>
            <w:vAlign w:val="center"/>
          </w:tcPr>
          <w:p w:rsidR="00C22F30" w:rsidRPr="000449C0" w:rsidRDefault="002020CF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19 antigen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1666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>Hickma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et al. (2013)</w:t>
            </w:r>
          </w:p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etnla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resist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like alph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ick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 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zb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arginal zone B and B1 cell-specific protein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3454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nfrsf8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tumor necrosis factor receptor superfamily, member 8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41532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79a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79A antigen (immunoglobulin-associated alpha)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49477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coln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ucolipin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53712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V-set and immunoglobulin domain containing 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553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crla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c receptor-like 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6380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s4a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membrane-spanning 4-domains, subfamily A, member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6792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163l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163 molecule-like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7607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jb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ap junction protein, beta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85571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D859E2" w:rsidP="00D85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mn2r24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vomeronasal</w:t>
            </w:r>
            <w:proofErr w:type="spellEnd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2, receptor 24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85854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cn4a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odium channel, voltage-gated, type IV, alpha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87699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Il9r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interleukin 9 receptor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7.94505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lk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B lymphoid kinase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0061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oagulation factor VII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10781</w:t>
            </w:r>
          </w:p>
        </w:tc>
        <w:tc>
          <w:tcPr>
            <w:tcW w:w="3013" w:type="dxa"/>
            <w:vAlign w:val="center"/>
          </w:tcPr>
          <w:p w:rsidR="00C22F30" w:rsidRPr="000449C0" w:rsidRDefault="00015658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Gautier et al. (2012)</w:t>
            </w: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rl5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Fc receptor-like 5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14458</w:t>
            </w:r>
          </w:p>
        </w:tc>
        <w:tc>
          <w:tcPr>
            <w:tcW w:w="3013" w:type="dxa"/>
            <w:vAlign w:val="center"/>
          </w:tcPr>
          <w:p w:rsidR="00C22F30" w:rsidRPr="000449C0" w:rsidRDefault="00C22F30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449C0" w:rsidRPr="000449C0" w:rsidTr="009576D5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rpinb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serine (or cysteine) peptidase inhibitor, clade B, member 2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20548</w:t>
            </w:r>
          </w:p>
        </w:tc>
        <w:tc>
          <w:tcPr>
            <w:tcW w:w="3013" w:type="dxa"/>
            <w:vAlign w:val="center"/>
          </w:tcPr>
          <w:p w:rsidR="00C22F30" w:rsidRPr="000449C0" w:rsidRDefault="00C66D71" w:rsidP="00055965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Hickman et al. (2013)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ou2af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OU domain, class 2, associating factor 1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43718</w:t>
            </w:r>
          </w:p>
        </w:tc>
        <w:tc>
          <w:tcPr>
            <w:tcW w:w="3013" w:type="dxa"/>
            <w:vAlign w:val="bottom"/>
          </w:tcPr>
          <w:p w:rsidR="00C22F30" w:rsidRPr="000449C0" w:rsidRDefault="00C22F30" w:rsidP="00D328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tges</w:t>
            </w:r>
            <w:proofErr w:type="spellEnd"/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prostaglandin E synthase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8.66221</w:t>
            </w:r>
          </w:p>
        </w:tc>
        <w:tc>
          <w:tcPr>
            <w:tcW w:w="3013" w:type="dxa"/>
            <w:vAlign w:val="bottom"/>
          </w:tcPr>
          <w:p w:rsidR="00C22F30" w:rsidRPr="000449C0" w:rsidRDefault="00C22F30" w:rsidP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Milano et al (1995)</w:t>
            </w:r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hemokine (C-X-C motif) ligand 13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9.2984</w:t>
            </w:r>
          </w:p>
        </w:tc>
        <w:tc>
          <w:tcPr>
            <w:tcW w:w="3013" w:type="dxa"/>
            <w:vAlign w:val="bottom"/>
          </w:tcPr>
          <w:p w:rsidR="00C22F30" w:rsidRPr="000449C0" w:rsidRDefault="00C22F30" w:rsidP="00D328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ick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 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os2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nitric oxide synthase 2, inducible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9.33061</w:t>
            </w:r>
          </w:p>
        </w:tc>
        <w:tc>
          <w:tcPr>
            <w:tcW w:w="3013" w:type="dxa"/>
            <w:vAlign w:val="bottom"/>
          </w:tcPr>
          <w:p w:rsidR="00C22F30" w:rsidRPr="000449C0" w:rsidRDefault="00672397" w:rsidP="00D328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Mickin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 (1997)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5l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CD5 antigen-like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9.34107</w:t>
            </w:r>
          </w:p>
        </w:tc>
        <w:tc>
          <w:tcPr>
            <w:tcW w:w="3013" w:type="dxa"/>
            <w:vAlign w:val="bottom"/>
          </w:tcPr>
          <w:p w:rsidR="00C22F30" w:rsidRPr="000449C0" w:rsidRDefault="00C22F30" w:rsidP="00D328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Hickman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 (2013)</w:t>
            </w:r>
            <w:r w:rsidRPr="000449C0">
              <w:rPr>
                <w:rFonts w:ascii="Times New Roman" w:hAnsi="Times New Roman" w:cs="Times New Roman"/>
                <w:sz w:val="24"/>
                <w:szCs w:val="24"/>
                <w:lang w:val="es-ES"/>
              </w:rPr>
              <w:t xml:space="preserve"> </w:t>
            </w:r>
          </w:p>
        </w:tc>
      </w:tr>
      <w:tr w:rsidR="000449C0" w:rsidRPr="000449C0" w:rsidTr="00D328E8">
        <w:tc>
          <w:tcPr>
            <w:tcW w:w="1937" w:type="dxa"/>
            <w:vAlign w:val="bottom"/>
          </w:tcPr>
          <w:p w:rsidR="00C22F30" w:rsidRPr="000449C0" w:rsidRDefault="00C22F30" w:rsidP="00D328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</w:tc>
        <w:tc>
          <w:tcPr>
            <w:tcW w:w="4950" w:type="dxa"/>
            <w:vAlign w:val="bottom"/>
          </w:tcPr>
          <w:p w:rsidR="00C22F30" w:rsidRPr="000449C0" w:rsidRDefault="00C22F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arginase, liver</w:t>
            </w:r>
          </w:p>
        </w:tc>
        <w:tc>
          <w:tcPr>
            <w:tcW w:w="2070" w:type="dxa"/>
            <w:vAlign w:val="bottom"/>
          </w:tcPr>
          <w:p w:rsidR="00C22F30" w:rsidRPr="000449C0" w:rsidRDefault="00C22F30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449C0">
              <w:rPr>
                <w:rFonts w:ascii="Times New Roman" w:hAnsi="Times New Roman" w:cs="Times New Roman"/>
                <w:sz w:val="24"/>
                <w:szCs w:val="24"/>
              </w:rPr>
              <w:t>10.049</w:t>
            </w:r>
          </w:p>
        </w:tc>
        <w:tc>
          <w:tcPr>
            <w:tcW w:w="3013" w:type="dxa"/>
            <w:vAlign w:val="bottom"/>
          </w:tcPr>
          <w:p w:rsidR="00C22F30" w:rsidRPr="000449C0" w:rsidRDefault="00C22F30" w:rsidP="00D328E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>Weisser</w:t>
            </w:r>
            <w:proofErr w:type="spellEnd"/>
            <w:r w:rsidRPr="00744308">
              <w:rPr>
                <w:rFonts w:ascii="Times New Roman" w:hAnsi="Times New Roman" w:cs="Times New Roman"/>
                <w:sz w:val="24"/>
                <w:szCs w:val="24"/>
                <w:lang w:val="es-UY"/>
              </w:rPr>
              <w:t xml:space="preserve"> et al.(2011)</w:t>
            </w:r>
          </w:p>
        </w:tc>
      </w:tr>
    </w:tbl>
    <w:p w:rsidR="007A5331" w:rsidRDefault="007A5331" w:rsidP="001376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7A5331" w:rsidSect="00FE1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056"/>
    <w:rsid w:val="0000270F"/>
    <w:rsid w:val="00012C21"/>
    <w:rsid w:val="00015658"/>
    <w:rsid w:val="00023729"/>
    <w:rsid w:val="000268FC"/>
    <w:rsid w:val="0003458F"/>
    <w:rsid w:val="0003483C"/>
    <w:rsid w:val="000365FC"/>
    <w:rsid w:val="0003726F"/>
    <w:rsid w:val="00041D2D"/>
    <w:rsid w:val="00042587"/>
    <w:rsid w:val="000449C0"/>
    <w:rsid w:val="00050190"/>
    <w:rsid w:val="00053DDF"/>
    <w:rsid w:val="00053E5D"/>
    <w:rsid w:val="00055965"/>
    <w:rsid w:val="000610EE"/>
    <w:rsid w:val="00061D11"/>
    <w:rsid w:val="00061D73"/>
    <w:rsid w:val="00064311"/>
    <w:rsid w:val="0006786B"/>
    <w:rsid w:val="00067AB6"/>
    <w:rsid w:val="0007200C"/>
    <w:rsid w:val="00073F33"/>
    <w:rsid w:val="000756B7"/>
    <w:rsid w:val="00075862"/>
    <w:rsid w:val="00075E66"/>
    <w:rsid w:val="00077638"/>
    <w:rsid w:val="00077C54"/>
    <w:rsid w:val="00087B14"/>
    <w:rsid w:val="00095965"/>
    <w:rsid w:val="000A0077"/>
    <w:rsid w:val="000A08FD"/>
    <w:rsid w:val="000A225B"/>
    <w:rsid w:val="000A2D54"/>
    <w:rsid w:val="000A5C7C"/>
    <w:rsid w:val="000A617F"/>
    <w:rsid w:val="000A67DB"/>
    <w:rsid w:val="000A6D5C"/>
    <w:rsid w:val="000B0889"/>
    <w:rsid w:val="000B1913"/>
    <w:rsid w:val="000B1E8C"/>
    <w:rsid w:val="000C1367"/>
    <w:rsid w:val="000C78E9"/>
    <w:rsid w:val="000D0798"/>
    <w:rsid w:val="000D2251"/>
    <w:rsid w:val="000D58B2"/>
    <w:rsid w:val="000D5B7A"/>
    <w:rsid w:val="000D650B"/>
    <w:rsid w:val="000E0A4A"/>
    <w:rsid w:val="000E1227"/>
    <w:rsid w:val="000E2F2B"/>
    <w:rsid w:val="000E4229"/>
    <w:rsid w:val="000E457A"/>
    <w:rsid w:val="000E4CB7"/>
    <w:rsid w:val="000E5AD0"/>
    <w:rsid w:val="000F4A2F"/>
    <w:rsid w:val="000F4A8D"/>
    <w:rsid w:val="000F503C"/>
    <w:rsid w:val="000F7B34"/>
    <w:rsid w:val="00106F9C"/>
    <w:rsid w:val="0011188D"/>
    <w:rsid w:val="001153BC"/>
    <w:rsid w:val="00117BCD"/>
    <w:rsid w:val="00120006"/>
    <w:rsid w:val="001264A4"/>
    <w:rsid w:val="00130910"/>
    <w:rsid w:val="001352FF"/>
    <w:rsid w:val="00136820"/>
    <w:rsid w:val="001369B0"/>
    <w:rsid w:val="0013766F"/>
    <w:rsid w:val="00140350"/>
    <w:rsid w:val="0014039F"/>
    <w:rsid w:val="00140832"/>
    <w:rsid w:val="00141212"/>
    <w:rsid w:val="001413E7"/>
    <w:rsid w:val="001422DE"/>
    <w:rsid w:val="00142405"/>
    <w:rsid w:val="0014533B"/>
    <w:rsid w:val="00146479"/>
    <w:rsid w:val="0015787F"/>
    <w:rsid w:val="00161DA1"/>
    <w:rsid w:val="00164548"/>
    <w:rsid w:val="0016572B"/>
    <w:rsid w:val="00170883"/>
    <w:rsid w:val="0017267B"/>
    <w:rsid w:val="001739C3"/>
    <w:rsid w:val="00181207"/>
    <w:rsid w:val="00183A03"/>
    <w:rsid w:val="001933D7"/>
    <w:rsid w:val="001943DC"/>
    <w:rsid w:val="00194E8E"/>
    <w:rsid w:val="00195255"/>
    <w:rsid w:val="00197B99"/>
    <w:rsid w:val="001A4BF8"/>
    <w:rsid w:val="001A6442"/>
    <w:rsid w:val="001A76A2"/>
    <w:rsid w:val="001B04AA"/>
    <w:rsid w:val="001B11A4"/>
    <w:rsid w:val="001B19F0"/>
    <w:rsid w:val="001B1A6D"/>
    <w:rsid w:val="001B29C7"/>
    <w:rsid w:val="001B6995"/>
    <w:rsid w:val="001C0CB2"/>
    <w:rsid w:val="001C12B4"/>
    <w:rsid w:val="001C35F0"/>
    <w:rsid w:val="001D1BCB"/>
    <w:rsid w:val="001E49C0"/>
    <w:rsid w:val="001E7288"/>
    <w:rsid w:val="001F0D67"/>
    <w:rsid w:val="001F1FD3"/>
    <w:rsid w:val="001F464E"/>
    <w:rsid w:val="001F6251"/>
    <w:rsid w:val="001F7935"/>
    <w:rsid w:val="00200579"/>
    <w:rsid w:val="002020CF"/>
    <w:rsid w:val="002024B7"/>
    <w:rsid w:val="00203459"/>
    <w:rsid w:val="0020528B"/>
    <w:rsid w:val="00221D0F"/>
    <w:rsid w:val="0022205E"/>
    <w:rsid w:val="002269ED"/>
    <w:rsid w:val="002338AA"/>
    <w:rsid w:val="00233EAF"/>
    <w:rsid w:val="0023518A"/>
    <w:rsid w:val="0023716E"/>
    <w:rsid w:val="00241002"/>
    <w:rsid w:val="002414FE"/>
    <w:rsid w:val="00241D0F"/>
    <w:rsid w:val="002445BD"/>
    <w:rsid w:val="002508EC"/>
    <w:rsid w:val="0026049F"/>
    <w:rsid w:val="0026338D"/>
    <w:rsid w:val="00265DA9"/>
    <w:rsid w:val="00274B8F"/>
    <w:rsid w:val="002754FB"/>
    <w:rsid w:val="0027619E"/>
    <w:rsid w:val="00281073"/>
    <w:rsid w:val="00283880"/>
    <w:rsid w:val="0028458E"/>
    <w:rsid w:val="002857A1"/>
    <w:rsid w:val="00285E76"/>
    <w:rsid w:val="00297CE4"/>
    <w:rsid w:val="002A2C7C"/>
    <w:rsid w:val="002B0D5C"/>
    <w:rsid w:val="002B21E0"/>
    <w:rsid w:val="002B3B4B"/>
    <w:rsid w:val="002C2E19"/>
    <w:rsid w:val="002C2ECC"/>
    <w:rsid w:val="002C572A"/>
    <w:rsid w:val="002C5D7C"/>
    <w:rsid w:val="002C7808"/>
    <w:rsid w:val="002D106F"/>
    <w:rsid w:val="002D115B"/>
    <w:rsid w:val="002D3BEC"/>
    <w:rsid w:val="002D5B60"/>
    <w:rsid w:val="002D6434"/>
    <w:rsid w:val="002D6C92"/>
    <w:rsid w:val="002E019D"/>
    <w:rsid w:val="002E0C94"/>
    <w:rsid w:val="002E1162"/>
    <w:rsid w:val="002E5557"/>
    <w:rsid w:val="00301F95"/>
    <w:rsid w:val="003055F3"/>
    <w:rsid w:val="00307E58"/>
    <w:rsid w:val="00315E57"/>
    <w:rsid w:val="00320381"/>
    <w:rsid w:val="00323BEE"/>
    <w:rsid w:val="0032583C"/>
    <w:rsid w:val="0032651F"/>
    <w:rsid w:val="00327D9D"/>
    <w:rsid w:val="003412B6"/>
    <w:rsid w:val="003455B0"/>
    <w:rsid w:val="0034771A"/>
    <w:rsid w:val="00351C09"/>
    <w:rsid w:val="00353015"/>
    <w:rsid w:val="00353C2B"/>
    <w:rsid w:val="00357EA3"/>
    <w:rsid w:val="003601C9"/>
    <w:rsid w:val="003621F4"/>
    <w:rsid w:val="003632C6"/>
    <w:rsid w:val="00363F6D"/>
    <w:rsid w:val="00364158"/>
    <w:rsid w:val="00364BFD"/>
    <w:rsid w:val="0037489F"/>
    <w:rsid w:val="00374F29"/>
    <w:rsid w:val="00376A27"/>
    <w:rsid w:val="00383282"/>
    <w:rsid w:val="0038427B"/>
    <w:rsid w:val="003846FD"/>
    <w:rsid w:val="00384E4E"/>
    <w:rsid w:val="00384FD7"/>
    <w:rsid w:val="0039033D"/>
    <w:rsid w:val="00394759"/>
    <w:rsid w:val="003A248E"/>
    <w:rsid w:val="003A2B00"/>
    <w:rsid w:val="003A632B"/>
    <w:rsid w:val="003B011D"/>
    <w:rsid w:val="003B0CE2"/>
    <w:rsid w:val="003B36A4"/>
    <w:rsid w:val="003B473D"/>
    <w:rsid w:val="003B4DFA"/>
    <w:rsid w:val="003B5B50"/>
    <w:rsid w:val="003C041D"/>
    <w:rsid w:val="003C087A"/>
    <w:rsid w:val="003C33FE"/>
    <w:rsid w:val="003C388E"/>
    <w:rsid w:val="003D1A7B"/>
    <w:rsid w:val="003D24E3"/>
    <w:rsid w:val="003D6275"/>
    <w:rsid w:val="003F5151"/>
    <w:rsid w:val="003F56C5"/>
    <w:rsid w:val="003F5DB9"/>
    <w:rsid w:val="004004DD"/>
    <w:rsid w:val="00400C1C"/>
    <w:rsid w:val="00404A48"/>
    <w:rsid w:val="004060E1"/>
    <w:rsid w:val="00406C03"/>
    <w:rsid w:val="00406FF0"/>
    <w:rsid w:val="004102D3"/>
    <w:rsid w:val="004113F7"/>
    <w:rsid w:val="00412CB9"/>
    <w:rsid w:val="00415E2B"/>
    <w:rsid w:val="004165D4"/>
    <w:rsid w:val="004175EE"/>
    <w:rsid w:val="004206C7"/>
    <w:rsid w:val="00423DCF"/>
    <w:rsid w:val="0042614B"/>
    <w:rsid w:val="00426302"/>
    <w:rsid w:val="004303CF"/>
    <w:rsid w:val="00432424"/>
    <w:rsid w:val="00432CF0"/>
    <w:rsid w:val="00433416"/>
    <w:rsid w:val="00435EF7"/>
    <w:rsid w:val="00436158"/>
    <w:rsid w:val="00436332"/>
    <w:rsid w:val="00437C8F"/>
    <w:rsid w:val="00440898"/>
    <w:rsid w:val="004423CD"/>
    <w:rsid w:val="004502C6"/>
    <w:rsid w:val="00450425"/>
    <w:rsid w:val="00451F3D"/>
    <w:rsid w:val="00453C6E"/>
    <w:rsid w:val="00453CCB"/>
    <w:rsid w:val="004554FE"/>
    <w:rsid w:val="004631D7"/>
    <w:rsid w:val="0046474D"/>
    <w:rsid w:val="00466517"/>
    <w:rsid w:val="0047081B"/>
    <w:rsid w:val="0047105D"/>
    <w:rsid w:val="004718BC"/>
    <w:rsid w:val="00474D37"/>
    <w:rsid w:val="0047675F"/>
    <w:rsid w:val="00496A8A"/>
    <w:rsid w:val="004A2518"/>
    <w:rsid w:val="004A2D91"/>
    <w:rsid w:val="004A4D4D"/>
    <w:rsid w:val="004A71DE"/>
    <w:rsid w:val="004A7BBA"/>
    <w:rsid w:val="004B152D"/>
    <w:rsid w:val="004B175C"/>
    <w:rsid w:val="004B180D"/>
    <w:rsid w:val="004B425A"/>
    <w:rsid w:val="004B6D1E"/>
    <w:rsid w:val="004B757F"/>
    <w:rsid w:val="004C1D34"/>
    <w:rsid w:val="004C2978"/>
    <w:rsid w:val="004C37CA"/>
    <w:rsid w:val="004C7140"/>
    <w:rsid w:val="004D363E"/>
    <w:rsid w:val="004D4E21"/>
    <w:rsid w:val="004D56C5"/>
    <w:rsid w:val="004E0230"/>
    <w:rsid w:val="004E322A"/>
    <w:rsid w:val="004E6BFD"/>
    <w:rsid w:val="004F1E7C"/>
    <w:rsid w:val="004F5E07"/>
    <w:rsid w:val="004F6EFB"/>
    <w:rsid w:val="005006F7"/>
    <w:rsid w:val="00500AE0"/>
    <w:rsid w:val="00501B27"/>
    <w:rsid w:val="00501E0E"/>
    <w:rsid w:val="00504783"/>
    <w:rsid w:val="0050506E"/>
    <w:rsid w:val="00507EB1"/>
    <w:rsid w:val="00511396"/>
    <w:rsid w:val="00511CD9"/>
    <w:rsid w:val="005123B0"/>
    <w:rsid w:val="00514635"/>
    <w:rsid w:val="00516F4A"/>
    <w:rsid w:val="00517F5D"/>
    <w:rsid w:val="00522263"/>
    <w:rsid w:val="0052263F"/>
    <w:rsid w:val="00524C9D"/>
    <w:rsid w:val="005316B1"/>
    <w:rsid w:val="00541DB1"/>
    <w:rsid w:val="00544479"/>
    <w:rsid w:val="005448B9"/>
    <w:rsid w:val="0054587F"/>
    <w:rsid w:val="005459C6"/>
    <w:rsid w:val="00555C13"/>
    <w:rsid w:val="00556AC5"/>
    <w:rsid w:val="0055773A"/>
    <w:rsid w:val="005617F0"/>
    <w:rsid w:val="00566DAF"/>
    <w:rsid w:val="005701E5"/>
    <w:rsid w:val="0057196F"/>
    <w:rsid w:val="00571E1F"/>
    <w:rsid w:val="00572666"/>
    <w:rsid w:val="00573507"/>
    <w:rsid w:val="00576CDA"/>
    <w:rsid w:val="00577DEA"/>
    <w:rsid w:val="0058224B"/>
    <w:rsid w:val="00582792"/>
    <w:rsid w:val="00585ABB"/>
    <w:rsid w:val="0059297D"/>
    <w:rsid w:val="0059448C"/>
    <w:rsid w:val="005A093E"/>
    <w:rsid w:val="005A14B2"/>
    <w:rsid w:val="005A310B"/>
    <w:rsid w:val="005A3B9C"/>
    <w:rsid w:val="005B0B25"/>
    <w:rsid w:val="005B0CDC"/>
    <w:rsid w:val="005B1567"/>
    <w:rsid w:val="005B1716"/>
    <w:rsid w:val="005B3E62"/>
    <w:rsid w:val="005B640E"/>
    <w:rsid w:val="005C5A88"/>
    <w:rsid w:val="005C6FE6"/>
    <w:rsid w:val="005D1D5B"/>
    <w:rsid w:val="005D24BB"/>
    <w:rsid w:val="005D480D"/>
    <w:rsid w:val="005E1B29"/>
    <w:rsid w:val="005E2C44"/>
    <w:rsid w:val="005F79C2"/>
    <w:rsid w:val="006013A4"/>
    <w:rsid w:val="00603D43"/>
    <w:rsid w:val="0061277F"/>
    <w:rsid w:val="0061280B"/>
    <w:rsid w:val="0061318B"/>
    <w:rsid w:val="0061575E"/>
    <w:rsid w:val="00621C90"/>
    <w:rsid w:val="00623F7E"/>
    <w:rsid w:val="00625A03"/>
    <w:rsid w:val="00633F7B"/>
    <w:rsid w:val="006347F3"/>
    <w:rsid w:val="00634D85"/>
    <w:rsid w:val="00640AB7"/>
    <w:rsid w:val="00640BC7"/>
    <w:rsid w:val="00646CE5"/>
    <w:rsid w:val="00647670"/>
    <w:rsid w:val="0065011B"/>
    <w:rsid w:val="00651605"/>
    <w:rsid w:val="00653A47"/>
    <w:rsid w:val="00653B25"/>
    <w:rsid w:val="00654815"/>
    <w:rsid w:val="00654872"/>
    <w:rsid w:val="00654C4F"/>
    <w:rsid w:val="0066295D"/>
    <w:rsid w:val="00663DE8"/>
    <w:rsid w:val="006645AB"/>
    <w:rsid w:val="00666DE5"/>
    <w:rsid w:val="00666E3E"/>
    <w:rsid w:val="006708A8"/>
    <w:rsid w:val="00672397"/>
    <w:rsid w:val="00672B18"/>
    <w:rsid w:val="00672E9C"/>
    <w:rsid w:val="00673104"/>
    <w:rsid w:val="00673D5A"/>
    <w:rsid w:val="006750F1"/>
    <w:rsid w:val="00680504"/>
    <w:rsid w:val="00681A35"/>
    <w:rsid w:val="00682E45"/>
    <w:rsid w:val="00682FBF"/>
    <w:rsid w:val="006830AB"/>
    <w:rsid w:val="006852E5"/>
    <w:rsid w:val="00693634"/>
    <w:rsid w:val="00694919"/>
    <w:rsid w:val="00694F2A"/>
    <w:rsid w:val="00696440"/>
    <w:rsid w:val="00697ACC"/>
    <w:rsid w:val="00697D6B"/>
    <w:rsid w:val="006A07A4"/>
    <w:rsid w:val="006A3CBF"/>
    <w:rsid w:val="006A7902"/>
    <w:rsid w:val="006B3313"/>
    <w:rsid w:val="006B3560"/>
    <w:rsid w:val="006B39E7"/>
    <w:rsid w:val="006B3E6A"/>
    <w:rsid w:val="006C0D7F"/>
    <w:rsid w:val="006C1055"/>
    <w:rsid w:val="006C1439"/>
    <w:rsid w:val="006C16FF"/>
    <w:rsid w:val="006C1889"/>
    <w:rsid w:val="006C6229"/>
    <w:rsid w:val="006D7165"/>
    <w:rsid w:val="006D7C8E"/>
    <w:rsid w:val="006D7DF3"/>
    <w:rsid w:val="006E17A0"/>
    <w:rsid w:val="006E3BD8"/>
    <w:rsid w:val="006E4115"/>
    <w:rsid w:val="006E47DE"/>
    <w:rsid w:val="006E4C9E"/>
    <w:rsid w:val="006E62ED"/>
    <w:rsid w:val="006E73EF"/>
    <w:rsid w:val="006F0AB6"/>
    <w:rsid w:val="006F2625"/>
    <w:rsid w:val="006F2723"/>
    <w:rsid w:val="006F49C6"/>
    <w:rsid w:val="006F6735"/>
    <w:rsid w:val="00700510"/>
    <w:rsid w:val="00702407"/>
    <w:rsid w:val="0070522F"/>
    <w:rsid w:val="0070550D"/>
    <w:rsid w:val="00716D54"/>
    <w:rsid w:val="007174AC"/>
    <w:rsid w:val="00726D9F"/>
    <w:rsid w:val="00733DBC"/>
    <w:rsid w:val="00734752"/>
    <w:rsid w:val="00734E2E"/>
    <w:rsid w:val="00736E5A"/>
    <w:rsid w:val="0074262F"/>
    <w:rsid w:val="00743D29"/>
    <w:rsid w:val="007441BE"/>
    <w:rsid w:val="00744308"/>
    <w:rsid w:val="00745CEA"/>
    <w:rsid w:val="00754EC4"/>
    <w:rsid w:val="00755604"/>
    <w:rsid w:val="0075616F"/>
    <w:rsid w:val="007719AF"/>
    <w:rsid w:val="007726CE"/>
    <w:rsid w:val="007726FE"/>
    <w:rsid w:val="0077401F"/>
    <w:rsid w:val="007776F1"/>
    <w:rsid w:val="00777F52"/>
    <w:rsid w:val="007813BC"/>
    <w:rsid w:val="00783002"/>
    <w:rsid w:val="00784B43"/>
    <w:rsid w:val="00785F66"/>
    <w:rsid w:val="00787A92"/>
    <w:rsid w:val="00793E49"/>
    <w:rsid w:val="0079703F"/>
    <w:rsid w:val="0079753C"/>
    <w:rsid w:val="007A0954"/>
    <w:rsid w:val="007A0EAF"/>
    <w:rsid w:val="007A2E35"/>
    <w:rsid w:val="007A5331"/>
    <w:rsid w:val="007A78C8"/>
    <w:rsid w:val="007A7DA4"/>
    <w:rsid w:val="007B337B"/>
    <w:rsid w:val="007B35C6"/>
    <w:rsid w:val="007B5D2F"/>
    <w:rsid w:val="007B60B8"/>
    <w:rsid w:val="007B6D33"/>
    <w:rsid w:val="007B6DB0"/>
    <w:rsid w:val="007C1E8B"/>
    <w:rsid w:val="007C2175"/>
    <w:rsid w:val="007C4583"/>
    <w:rsid w:val="007C4843"/>
    <w:rsid w:val="007C6465"/>
    <w:rsid w:val="007C6BBA"/>
    <w:rsid w:val="007C6DC4"/>
    <w:rsid w:val="007D07A7"/>
    <w:rsid w:val="007D1AE1"/>
    <w:rsid w:val="007D35D6"/>
    <w:rsid w:val="007E6F79"/>
    <w:rsid w:val="007F40DF"/>
    <w:rsid w:val="007F4799"/>
    <w:rsid w:val="007F5EBC"/>
    <w:rsid w:val="007F6978"/>
    <w:rsid w:val="00802B06"/>
    <w:rsid w:val="008043D2"/>
    <w:rsid w:val="00805432"/>
    <w:rsid w:val="008054E5"/>
    <w:rsid w:val="008063AC"/>
    <w:rsid w:val="00812620"/>
    <w:rsid w:val="0081597D"/>
    <w:rsid w:val="008161D9"/>
    <w:rsid w:val="008166DA"/>
    <w:rsid w:val="008206F3"/>
    <w:rsid w:val="00824A6F"/>
    <w:rsid w:val="00833230"/>
    <w:rsid w:val="0083419B"/>
    <w:rsid w:val="00835760"/>
    <w:rsid w:val="008367A3"/>
    <w:rsid w:val="00841C2A"/>
    <w:rsid w:val="00842568"/>
    <w:rsid w:val="00843762"/>
    <w:rsid w:val="00844CC5"/>
    <w:rsid w:val="00846DD6"/>
    <w:rsid w:val="00847896"/>
    <w:rsid w:val="0085789B"/>
    <w:rsid w:val="00860F38"/>
    <w:rsid w:val="00861282"/>
    <w:rsid w:val="00866488"/>
    <w:rsid w:val="0087109B"/>
    <w:rsid w:val="00871663"/>
    <w:rsid w:val="00872219"/>
    <w:rsid w:val="0087233C"/>
    <w:rsid w:val="00877582"/>
    <w:rsid w:val="00877A51"/>
    <w:rsid w:val="008802A2"/>
    <w:rsid w:val="00880DCD"/>
    <w:rsid w:val="0088107B"/>
    <w:rsid w:val="008831C2"/>
    <w:rsid w:val="00891534"/>
    <w:rsid w:val="008933BC"/>
    <w:rsid w:val="008947A5"/>
    <w:rsid w:val="00897F0F"/>
    <w:rsid w:val="008A0085"/>
    <w:rsid w:val="008A220C"/>
    <w:rsid w:val="008A423D"/>
    <w:rsid w:val="008A7951"/>
    <w:rsid w:val="008B1E35"/>
    <w:rsid w:val="008B35C8"/>
    <w:rsid w:val="008B4831"/>
    <w:rsid w:val="008B5070"/>
    <w:rsid w:val="008B5459"/>
    <w:rsid w:val="008B6E05"/>
    <w:rsid w:val="008C1599"/>
    <w:rsid w:val="008C1E1B"/>
    <w:rsid w:val="008C7E84"/>
    <w:rsid w:val="008D209C"/>
    <w:rsid w:val="008D6F39"/>
    <w:rsid w:val="008D78A5"/>
    <w:rsid w:val="008E08C1"/>
    <w:rsid w:val="008E59CA"/>
    <w:rsid w:val="008F0F5B"/>
    <w:rsid w:val="008F3E30"/>
    <w:rsid w:val="008F551F"/>
    <w:rsid w:val="008F5EB2"/>
    <w:rsid w:val="008F74B2"/>
    <w:rsid w:val="008F7576"/>
    <w:rsid w:val="009001F1"/>
    <w:rsid w:val="009028A0"/>
    <w:rsid w:val="00903E21"/>
    <w:rsid w:val="00907B02"/>
    <w:rsid w:val="00913AB6"/>
    <w:rsid w:val="0091456C"/>
    <w:rsid w:val="0092010D"/>
    <w:rsid w:val="00923A98"/>
    <w:rsid w:val="00923CF5"/>
    <w:rsid w:val="009242D2"/>
    <w:rsid w:val="00925AB3"/>
    <w:rsid w:val="009266A8"/>
    <w:rsid w:val="00933314"/>
    <w:rsid w:val="00935E6F"/>
    <w:rsid w:val="009375AC"/>
    <w:rsid w:val="00937E01"/>
    <w:rsid w:val="009421FB"/>
    <w:rsid w:val="009428BF"/>
    <w:rsid w:val="0095660F"/>
    <w:rsid w:val="00956857"/>
    <w:rsid w:val="009576D5"/>
    <w:rsid w:val="0096581A"/>
    <w:rsid w:val="00966787"/>
    <w:rsid w:val="00966816"/>
    <w:rsid w:val="009668C0"/>
    <w:rsid w:val="00972075"/>
    <w:rsid w:val="00973278"/>
    <w:rsid w:val="009741ED"/>
    <w:rsid w:val="00975479"/>
    <w:rsid w:val="009756E8"/>
    <w:rsid w:val="00975A09"/>
    <w:rsid w:val="009832C0"/>
    <w:rsid w:val="00986A2B"/>
    <w:rsid w:val="009A45A1"/>
    <w:rsid w:val="009A65FF"/>
    <w:rsid w:val="009B5CAB"/>
    <w:rsid w:val="009B73E2"/>
    <w:rsid w:val="009B78B6"/>
    <w:rsid w:val="009C5B70"/>
    <w:rsid w:val="009D0ED3"/>
    <w:rsid w:val="009D301B"/>
    <w:rsid w:val="009D3CE4"/>
    <w:rsid w:val="009D5056"/>
    <w:rsid w:val="009D7947"/>
    <w:rsid w:val="009E0140"/>
    <w:rsid w:val="009E4675"/>
    <w:rsid w:val="009E71E9"/>
    <w:rsid w:val="009E7AB5"/>
    <w:rsid w:val="009E7B3B"/>
    <w:rsid w:val="009F0EE6"/>
    <w:rsid w:val="009F1E63"/>
    <w:rsid w:val="009F49DF"/>
    <w:rsid w:val="009F54C5"/>
    <w:rsid w:val="009F7DB3"/>
    <w:rsid w:val="00A02139"/>
    <w:rsid w:val="00A06719"/>
    <w:rsid w:val="00A07194"/>
    <w:rsid w:val="00A07E66"/>
    <w:rsid w:val="00A10900"/>
    <w:rsid w:val="00A16ECF"/>
    <w:rsid w:val="00A17A72"/>
    <w:rsid w:val="00A207C5"/>
    <w:rsid w:val="00A20E35"/>
    <w:rsid w:val="00A31416"/>
    <w:rsid w:val="00A3254E"/>
    <w:rsid w:val="00A326E5"/>
    <w:rsid w:val="00A40187"/>
    <w:rsid w:val="00A40DD6"/>
    <w:rsid w:val="00A44751"/>
    <w:rsid w:val="00A457A2"/>
    <w:rsid w:val="00A467B4"/>
    <w:rsid w:val="00A507B8"/>
    <w:rsid w:val="00A51462"/>
    <w:rsid w:val="00A53750"/>
    <w:rsid w:val="00A53F49"/>
    <w:rsid w:val="00A569C4"/>
    <w:rsid w:val="00A60566"/>
    <w:rsid w:val="00A7263C"/>
    <w:rsid w:val="00A852B8"/>
    <w:rsid w:val="00A8701D"/>
    <w:rsid w:val="00A91452"/>
    <w:rsid w:val="00A923CF"/>
    <w:rsid w:val="00A929B1"/>
    <w:rsid w:val="00A97347"/>
    <w:rsid w:val="00AA5E7D"/>
    <w:rsid w:val="00AA6AC5"/>
    <w:rsid w:val="00AB3579"/>
    <w:rsid w:val="00AB4845"/>
    <w:rsid w:val="00AB5EE3"/>
    <w:rsid w:val="00AC348E"/>
    <w:rsid w:val="00AC3AF9"/>
    <w:rsid w:val="00AC4552"/>
    <w:rsid w:val="00AD3704"/>
    <w:rsid w:val="00AD3B0F"/>
    <w:rsid w:val="00AE2E67"/>
    <w:rsid w:val="00AF03E8"/>
    <w:rsid w:val="00AF0C47"/>
    <w:rsid w:val="00AF3EAA"/>
    <w:rsid w:val="00B00253"/>
    <w:rsid w:val="00B03648"/>
    <w:rsid w:val="00B03D6E"/>
    <w:rsid w:val="00B0543C"/>
    <w:rsid w:val="00B0773A"/>
    <w:rsid w:val="00B1223B"/>
    <w:rsid w:val="00B13395"/>
    <w:rsid w:val="00B222D4"/>
    <w:rsid w:val="00B26865"/>
    <w:rsid w:val="00B26DE2"/>
    <w:rsid w:val="00B32C8D"/>
    <w:rsid w:val="00B347B1"/>
    <w:rsid w:val="00B35780"/>
    <w:rsid w:val="00B45398"/>
    <w:rsid w:val="00B4580A"/>
    <w:rsid w:val="00B52F8F"/>
    <w:rsid w:val="00B6629C"/>
    <w:rsid w:val="00B72F0B"/>
    <w:rsid w:val="00B771D5"/>
    <w:rsid w:val="00B91E2B"/>
    <w:rsid w:val="00B926E6"/>
    <w:rsid w:val="00BA1323"/>
    <w:rsid w:val="00BA16B3"/>
    <w:rsid w:val="00BA27AD"/>
    <w:rsid w:val="00BA2CA9"/>
    <w:rsid w:val="00BA45FA"/>
    <w:rsid w:val="00BA5235"/>
    <w:rsid w:val="00BA63A3"/>
    <w:rsid w:val="00BA75C6"/>
    <w:rsid w:val="00BA7C58"/>
    <w:rsid w:val="00BB37D3"/>
    <w:rsid w:val="00BB4A23"/>
    <w:rsid w:val="00BB55C1"/>
    <w:rsid w:val="00BB5B46"/>
    <w:rsid w:val="00BB70E8"/>
    <w:rsid w:val="00BB79B4"/>
    <w:rsid w:val="00BC2276"/>
    <w:rsid w:val="00BC32FC"/>
    <w:rsid w:val="00BC5A70"/>
    <w:rsid w:val="00BD0D11"/>
    <w:rsid w:val="00BD37A2"/>
    <w:rsid w:val="00BD652A"/>
    <w:rsid w:val="00BD6C45"/>
    <w:rsid w:val="00BD6E7E"/>
    <w:rsid w:val="00BD73CF"/>
    <w:rsid w:val="00BD7AE5"/>
    <w:rsid w:val="00BE1EE6"/>
    <w:rsid w:val="00BE681D"/>
    <w:rsid w:val="00BF15F6"/>
    <w:rsid w:val="00BF3E96"/>
    <w:rsid w:val="00BF45FB"/>
    <w:rsid w:val="00BF7B27"/>
    <w:rsid w:val="00C00D5F"/>
    <w:rsid w:val="00C02382"/>
    <w:rsid w:val="00C06877"/>
    <w:rsid w:val="00C10546"/>
    <w:rsid w:val="00C105E5"/>
    <w:rsid w:val="00C12314"/>
    <w:rsid w:val="00C15A11"/>
    <w:rsid w:val="00C175F8"/>
    <w:rsid w:val="00C21E39"/>
    <w:rsid w:val="00C22F30"/>
    <w:rsid w:val="00C278E6"/>
    <w:rsid w:val="00C30B86"/>
    <w:rsid w:val="00C31C54"/>
    <w:rsid w:val="00C353F2"/>
    <w:rsid w:val="00C47EED"/>
    <w:rsid w:val="00C50C7A"/>
    <w:rsid w:val="00C51448"/>
    <w:rsid w:val="00C5262D"/>
    <w:rsid w:val="00C53C93"/>
    <w:rsid w:val="00C55467"/>
    <w:rsid w:val="00C56C49"/>
    <w:rsid w:val="00C60EB1"/>
    <w:rsid w:val="00C613EC"/>
    <w:rsid w:val="00C65C3E"/>
    <w:rsid w:val="00C66D71"/>
    <w:rsid w:val="00C76DC4"/>
    <w:rsid w:val="00C8276E"/>
    <w:rsid w:val="00C82E7A"/>
    <w:rsid w:val="00C85521"/>
    <w:rsid w:val="00C873E9"/>
    <w:rsid w:val="00C90317"/>
    <w:rsid w:val="00C90D70"/>
    <w:rsid w:val="00C946C8"/>
    <w:rsid w:val="00C95104"/>
    <w:rsid w:val="00C95E78"/>
    <w:rsid w:val="00C97F75"/>
    <w:rsid w:val="00CA08E2"/>
    <w:rsid w:val="00CA2AC1"/>
    <w:rsid w:val="00CA4A5A"/>
    <w:rsid w:val="00CB32DD"/>
    <w:rsid w:val="00CC2E3C"/>
    <w:rsid w:val="00CD006F"/>
    <w:rsid w:val="00CD032A"/>
    <w:rsid w:val="00CD3C9D"/>
    <w:rsid w:val="00CE0574"/>
    <w:rsid w:val="00CE4EAB"/>
    <w:rsid w:val="00CE4EEC"/>
    <w:rsid w:val="00CF25B7"/>
    <w:rsid w:val="00CF3B96"/>
    <w:rsid w:val="00CF4066"/>
    <w:rsid w:val="00CF45F9"/>
    <w:rsid w:val="00CF6BB9"/>
    <w:rsid w:val="00D06BE3"/>
    <w:rsid w:val="00D1327E"/>
    <w:rsid w:val="00D13CA0"/>
    <w:rsid w:val="00D149AA"/>
    <w:rsid w:val="00D15680"/>
    <w:rsid w:val="00D163F5"/>
    <w:rsid w:val="00D1673C"/>
    <w:rsid w:val="00D17B60"/>
    <w:rsid w:val="00D2150B"/>
    <w:rsid w:val="00D277D1"/>
    <w:rsid w:val="00D328E8"/>
    <w:rsid w:val="00D41DE6"/>
    <w:rsid w:val="00D42155"/>
    <w:rsid w:val="00D42EB6"/>
    <w:rsid w:val="00D44FBC"/>
    <w:rsid w:val="00D453CF"/>
    <w:rsid w:val="00D4798D"/>
    <w:rsid w:val="00D53CC5"/>
    <w:rsid w:val="00D54CF4"/>
    <w:rsid w:val="00D61113"/>
    <w:rsid w:val="00D61A79"/>
    <w:rsid w:val="00D73D4B"/>
    <w:rsid w:val="00D744F2"/>
    <w:rsid w:val="00D75553"/>
    <w:rsid w:val="00D839EA"/>
    <w:rsid w:val="00D8504E"/>
    <w:rsid w:val="00D859E2"/>
    <w:rsid w:val="00D872E6"/>
    <w:rsid w:val="00DA0E29"/>
    <w:rsid w:val="00DA19D0"/>
    <w:rsid w:val="00DA3E48"/>
    <w:rsid w:val="00DA4165"/>
    <w:rsid w:val="00DB36BA"/>
    <w:rsid w:val="00DB625F"/>
    <w:rsid w:val="00DC14E7"/>
    <w:rsid w:val="00DC2A47"/>
    <w:rsid w:val="00DC2F0F"/>
    <w:rsid w:val="00DC43EB"/>
    <w:rsid w:val="00DD0CA4"/>
    <w:rsid w:val="00DD1DEF"/>
    <w:rsid w:val="00DD36AB"/>
    <w:rsid w:val="00DD422D"/>
    <w:rsid w:val="00DD442C"/>
    <w:rsid w:val="00DD6EE8"/>
    <w:rsid w:val="00DD6F99"/>
    <w:rsid w:val="00DE4064"/>
    <w:rsid w:val="00DE62B2"/>
    <w:rsid w:val="00DE6A85"/>
    <w:rsid w:val="00DF3AAC"/>
    <w:rsid w:val="00DF44E3"/>
    <w:rsid w:val="00E00886"/>
    <w:rsid w:val="00E05176"/>
    <w:rsid w:val="00E053B8"/>
    <w:rsid w:val="00E0687C"/>
    <w:rsid w:val="00E13846"/>
    <w:rsid w:val="00E16279"/>
    <w:rsid w:val="00E16432"/>
    <w:rsid w:val="00E20677"/>
    <w:rsid w:val="00E23B53"/>
    <w:rsid w:val="00E2701C"/>
    <w:rsid w:val="00E303EB"/>
    <w:rsid w:val="00E34CAE"/>
    <w:rsid w:val="00E36DB4"/>
    <w:rsid w:val="00E40CB6"/>
    <w:rsid w:val="00E50AB6"/>
    <w:rsid w:val="00E511D6"/>
    <w:rsid w:val="00E512DF"/>
    <w:rsid w:val="00E51B5D"/>
    <w:rsid w:val="00E5258F"/>
    <w:rsid w:val="00E532E4"/>
    <w:rsid w:val="00E53B23"/>
    <w:rsid w:val="00E60D81"/>
    <w:rsid w:val="00E62702"/>
    <w:rsid w:val="00E62A5C"/>
    <w:rsid w:val="00E75566"/>
    <w:rsid w:val="00E7610D"/>
    <w:rsid w:val="00E8168F"/>
    <w:rsid w:val="00E81B00"/>
    <w:rsid w:val="00E81BD5"/>
    <w:rsid w:val="00E81D1C"/>
    <w:rsid w:val="00E8384B"/>
    <w:rsid w:val="00E83A98"/>
    <w:rsid w:val="00E90A70"/>
    <w:rsid w:val="00E9279E"/>
    <w:rsid w:val="00E951E1"/>
    <w:rsid w:val="00E95B0E"/>
    <w:rsid w:val="00E96C47"/>
    <w:rsid w:val="00EA0FAB"/>
    <w:rsid w:val="00EA1131"/>
    <w:rsid w:val="00EA59A7"/>
    <w:rsid w:val="00EB168E"/>
    <w:rsid w:val="00EB451E"/>
    <w:rsid w:val="00EB6C04"/>
    <w:rsid w:val="00EB7E4A"/>
    <w:rsid w:val="00EC097A"/>
    <w:rsid w:val="00EC15CE"/>
    <w:rsid w:val="00EC2316"/>
    <w:rsid w:val="00EC2807"/>
    <w:rsid w:val="00EC296F"/>
    <w:rsid w:val="00EC3D19"/>
    <w:rsid w:val="00EC7DC9"/>
    <w:rsid w:val="00EE3A0C"/>
    <w:rsid w:val="00EE4EB9"/>
    <w:rsid w:val="00EE5440"/>
    <w:rsid w:val="00EE56AE"/>
    <w:rsid w:val="00EF0267"/>
    <w:rsid w:val="00EF2AD5"/>
    <w:rsid w:val="00EF5D09"/>
    <w:rsid w:val="00EF608F"/>
    <w:rsid w:val="00EF7F73"/>
    <w:rsid w:val="00F00A8F"/>
    <w:rsid w:val="00F013CE"/>
    <w:rsid w:val="00F027F8"/>
    <w:rsid w:val="00F04A9C"/>
    <w:rsid w:val="00F05A9B"/>
    <w:rsid w:val="00F1113D"/>
    <w:rsid w:val="00F1478E"/>
    <w:rsid w:val="00F20286"/>
    <w:rsid w:val="00F23030"/>
    <w:rsid w:val="00F24436"/>
    <w:rsid w:val="00F2479C"/>
    <w:rsid w:val="00F27B52"/>
    <w:rsid w:val="00F30686"/>
    <w:rsid w:val="00F32E84"/>
    <w:rsid w:val="00F33B24"/>
    <w:rsid w:val="00F3460C"/>
    <w:rsid w:val="00F35817"/>
    <w:rsid w:val="00F35A11"/>
    <w:rsid w:val="00F35BE7"/>
    <w:rsid w:val="00F41353"/>
    <w:rsid w:val="00F43425"/>
    <w:rsid w:val="00F45C33"/>
    <w:rsid w:val="00F4750B"/>
    <w:rsid w:val="00F50179"/>
    <w:rsid w:val="00F51C8C"/>
    <w:rsid w:val="00F534DF"/>
    <w:rsid w:val="00F5374E"/>
    <w:rsid w:val="00F574CF"/>
    <w:rsid w:val="00F57862"/>
    <w:rsid w:val="00F62605"/>
    <w:rsid w:val="00F63764"/>
    <w:rsid w:val="00F648F2"/>
    <w:rsid w:val="00F707A4"/>
    <w:rsid w:val="00F70F9F"/>
    <w:rsid w:val="00F71326"/>
    <w:rsid w:val="00F7141D"/>
    <w:rsid w:val="00F73732"/>
    <w:rsid w:val="00F758FC"/>
    <w:rsid w:val="00F77C08"/>
    <w:rsid w:val="00F77CC9"/>
    <w:rsid w:val="00F800EB"/>
    <w:rsid w:val="00F86167"/>
    <w:rsid w:val="00F93AE9"/>
    <w:rsid w:val="00F940EE"/>
    <w:rsid w:val="00F962FD"/>
    <w:rsid w:val="00F9660F"/>
    <w:rsid w:val="00F9688B"/>
    <w:rsid w:val="00FA07EE"/>
    <w:rsid w:val="00FA3260"/>
    <w:rsid w:val="00FB0062"/>
    <w:rsid w:val="00FB05FE"/>
    <w:rsid w:val="00FB1B79"/>
    <w:rsid w:val="00FB235B"/>
    <w:rsid w:val="00FB3FFB"/>
    <w:rsid w:val="00FB4865"/>
    <w:rsid w:val="00FB6DAB"/>
    <w:rsid w:val="00FD1E3D"/>
    <w:rsid w:val="00FD25E5"/>
    <w:rsid w:val="00FD3DF0"/>
    <w:rsid w:val="00FD4C50"/>
    <w:rsid w:val="00FD5877"/>
    <w:rsid w:val="00FD5DF9"/>
    <w:rsid w:val="00FE05FD"/>
    <w:rsid w:val="00FE11FB"/>
    <w:rsid w:val="00FE1945"/>
    <w:rsid w:val="00FE1AF4"/>
    <w:rsid w:val="00FF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6331C9F-BC86-4323-8287-33E2B6E8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50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8367A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412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2B6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7A53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3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3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3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8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DB4DC8-27AE-41E3-A0D2-03B9001E3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969</Words>
  <Characters>5529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6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zalez-Pena Fundora, Dianelys</dc:creator>
  <cp:lastModifiedBy>Rodriguez-Zas, Sandra Luisa</cp:lastModifiedBy>
  <cp:revision>5</cp:revision>
  <cp:lastPrinted>2014-07-30T19:33:00Z</cp:lastPrinted>
  <dcterms:created xsi:type="dcterms:W3CDTF">2015-12-17T14:54:00Z</dcterms:created>
  <dcterms:modified xsi:type="dcterms:W3CDTF">2016-02-24T01:08:00Z</dcterms:modified>
</cp:coreProperties>
</file>